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0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4"/>
        </w:rPr>
        <w:t xml:space="preserve">Annotation and relative express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/>
        </w:rPr>
        <w:t xml:space="preserve">levels </w:t>
      </w:r>
      <w:bookmarkStart w:id="0" w:name="_GoBack"/>
      <w:bookmarkEnd w:id="0"/>
      <w:r>
        <w:rPr>
          <w:rFonts w:ascii="Times New Roman" w:hAnsi="Times New Roman" w:eastAsia="Times-Roman" w:cs="Times New Roman"/>
          <w:color w:val="000000"/>
          <w:kern w:val="0"/>
          <w:sz w:val="24"/>
        </w:rPr>
        <w:t>of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mRNAs </w:t>
      </w:r>
      <w:r>
        <w:rPr>
          <w:rFonts w:ascii="Times New Roman" w:hAnsi="Times New Roman" w:eastAsia="Times-Roman" w:cs="Times New Roman"/>
          <w:color w:val="000000"/>
          <w:kern w:val="0"/>
          <w:sz w:val="24"/>
        </w:rPr>
        <w:t xml:space="preserve">involved in </w:t>
      </w:r>
      <w:r>
        <w:rPr>
          <w:rFonts w:ascii="Times New Roman" w:hAnsi="Times New Roman" w:cs="Times New Roman"/>
          <w:sz w:val="24"/>
        </w:rPr>
        <w:t>leaf 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tiole development</w:t>
      </w:r>
      <w:r>
        <w:rPr>
          <w:rFonts w:ascii="Times New Roman" w:hAnsi="Times New Roman" w:eastAsia="Times-Roman" w:cs="Times New Roman"/>
          <w:color w:val="000000"/>
          <w:kern w:val="0"/>
          <w:sz w:val="24"/>
        </w:rPr>
        <w:t xml:space="preserve"> 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4"/>
        </w:rPr>
        <w:t>Chinese cabbage</w:t>
      </w:r>
    </w:p>
    <w:tbl>
      <w:tblPr>
        <w:tblStyle w:val="2"/>
        <w:tblpPr w:leftFromText="180" w:rightFromText="180" w:vertAnchor="text" w:horzAnchor="page" w:tblpXSpec="center" w:tblpY="553"/>
        <w:tblOverlap w:val="never"/>
        <w:tblW w:w="102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863"/>
        <w:gridCol w:w="800"/>
        <w:gridCol w:w="1165"/>
        <w:gridCol w:w="1559"/>
        <w:gridCol w:w="42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tblHeader/>
          <w:jc w:val="center"/>
        </w:trPr>
        <w:tc>
          <w:tcPr>
            <w:tcW w:w="16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PKM ‘pet’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PKM ‘leaf’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Fold change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42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notation te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55670.3C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76</w:t>
            </w:r>
          </w:p>
        </w:tc>
        <w:tc>
          <w:tcPr>
            <w:tcW w:w="800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yloglucan endotransglucosylase/hydrolase protein 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084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5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yloglucan endotransglucosylase/hydrolase protein 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421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50.6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.9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081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0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261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.6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191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2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74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.3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8g0097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1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.2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8g0181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7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3518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5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556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8.1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.95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556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.3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7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093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080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8g0320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8g0089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yloglucan endotransglucosylase/hydrolase protein 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079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.4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3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366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0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5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448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.4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like 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036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1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394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7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5-like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001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5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B1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159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359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2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215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95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2788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4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472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like 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2098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4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4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463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3.7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6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192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6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4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045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3.6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6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192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0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417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00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7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like 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437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3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207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1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6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063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3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4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333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344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1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00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20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190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542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B3-like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006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ansin-A9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345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2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TCP15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193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4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TCP15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436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8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167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1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9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010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6.3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297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3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2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013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.4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ABA-INDUCIBLE bHLH-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305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9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2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29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563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ranscription factor bHLH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189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6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96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199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4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92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4688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7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3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321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2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ABA-INDUCIB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HLH-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405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94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8g0342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3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13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027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3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30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417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71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027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3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3658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96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006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4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129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355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146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3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94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467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147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257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bHLH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455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6.8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37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170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378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25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449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2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134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3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141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167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608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39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188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11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101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412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B domain-containing protein 38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20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9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9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7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S1/BZR1 homolog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7g0417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S1/BZR1 homolog protei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248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5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S1/BZR1 homolog protei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300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5.0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ibberellin 20 oxidas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104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ibberellin 20 oxid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9g0232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.4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9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GA-like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170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2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3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LA protein RG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225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LA protein RG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146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5.3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03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9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014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438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6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020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5.0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5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160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5g0416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281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4.8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4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233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8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Cellulose synthase-like protein 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4g02336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1.67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016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.2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3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 A catalytic subunit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4847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040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.7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72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0801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1g00565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2.85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4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5159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6g0434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 A catalytic subunit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10g02290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.46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.66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llulose synthase-like protein 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070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 A catalytic subunit 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2g00673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ellulose synthase-like protein D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67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aA03g018520.3C</w:t>
            </w:r>
          </w:p>
        </w:tc>
        <w:tc>
          <w:tcPr>
            <w:tcW w:w="86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8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116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  <w:tc>
          <w:tcPr>
            <w:tcW w:w="423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 MOR1-lik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xODQzM2I3YWFhMDI5NjI0ZTY3YWYyMTY4YzM2ZjcifQ=="/>
  </w:docVars>
  <w:rsids>
    <w:rsidRoot w:val="6F4470EF"/>
    <w:rsid w:val="4336619A"/>
    <w:rsid w:val="6F4470E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24</Words>
  <Characters>7681</Characters>
  <Lines>0</Lines>
  <Paragraphs>0</Paragraphs>
  <TotalTime>1</TotalTime>
  <ScaleCrop>false</ScaleCrop>
  <LinksUpToDate>false</LinksUpToDate>
  <CharactersWithSpaces>796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1:37:00Z</dcterms:created>
  <dc:creator></dc:creator>
  <cp:lastModifiedBy>王密巍13188492521</cp:lastModifiedBy>
  <dcterms:modified xsi:type="dcterms:W3CDTF">2023-02-06T14:3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9A1D4CD63DC424CACCDF87B5A4F80ED</vt:lpwstr>
  </property>
</Properties>
</file>